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rPr>
          <w:rFonts w:ascii="Times New Roman" w:hAnsi="Times New Roman" w:cs="Times New Roman"/>
          <w:color w:val="auto"/>
          <w:lang w:eastAsia="zh-CN"/>
        </w:rPr>
      </w:pPr>
      <w:r>
        <w:rPr>
          <w:rFonts w:ascii="Times New Roman" w:hAnsi="Times New Roman" w:cs="Times New Roman"/>
          <w:color w:val="auto"/>
          <w:lang w:eastAsia="zh-CN"/>
        </w:rPr>
        <w:t>Supplementary material</w:t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>Supplementary Table 1</w:t>
      </w:r>
      <w:r>
        <w:rPr>
          <w:rFonts w:ascii="Times New Roman" w:hAnsi="Times New Roman" w:cs="Times New Roman"/>
          <w:b/>
          <w:bCs/>
          <w:color w:val="auto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Model evaluation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for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six </w:t>
      </w:r>
      <w:r>
        <w:rPr>
          <w:rFonts w:ascii="Times New Roman" w:hAnsi="Times New Roman" w:cs="Times New Roman"/>
          <w:b/>
          <w:bCs/>
          <w:color w:val="auto"/>
        </w:rPr>
        <w:t xml:space="preserve">semantic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components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of </w:t>
      </w:r>
      <w:r>
        <w:rPr>
          <w:rFonts w:ascii="Times New Roman" w:hAnsi="Times New Roman" w:cs="Times New Roman"/>
          <w:b/>
          <w:bCs/>
          <w:color w:val="auto"/>
        </w:rPr>
        <w:t>lettuce leave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908"/>
        <w:gridCol w:w="928"/>
        <w:gridCol w:w="899"/>
        <w:gridCol w:w="1014"/>
        <w:gridCol w:w="917"/>
        <w:gridCol w:w="15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8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  <w:tc>
          <w:tcPr>
            <w:tcW w:w="908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Blad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Mid-rid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Vein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Vena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Lamin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Marginal z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8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Training IoU</w:t>
            </w:r>
          </w:p>
        </w:tc>
        <w:tc>
          <w:tcPr>
            <w:tcW w:w="908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9952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9178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78774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8034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92387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85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Training Loss</w:t>
            </w:r>
          </w:p>
        </w:tc>
        <w:tc>
          <w:tcPr>
            <w:tcW w:w="90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00440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04902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14926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14380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06425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11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Validation IoU</w:t>
            </w:r>
          </w:p>
        </w:tc>
        <w:tc>
          <w:tcPr>
            <w:tcW w:w="90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99551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93608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82023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83660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91715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85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Validation Loss</w:t>
            </w:r>
          </w:p>
        </w:tc>
        <w:tc>
          <w:tcPr>
            <w:tcW w:w="90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00405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03868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12783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11956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07314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128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Testing mIoU</w:t>
            </w:r>
          </w:p>
        </w:tc>
        <w:tc>
          <w:tcPr>
            <w:tcW w:w="90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99617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90176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70089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74428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83299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718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  <w:jc w:val="center"/>
        </w:trPr>
        <w:tc>
          <w:tcPr>
            <w:tcW w:w="157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Testing mF1</w:t>
            </w:r>
          </w:p>
        </w:tc>
        <w:tc>
          <w:tcPr>
            <w:tcW w:w="90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99808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94818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82378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85299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90857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83623</w:t>
            </w:r>
          </w:p>
        </w:tc>
      </w:tr>
    </w:tbl>
    <w:p>
      <w:pPr>
        <w:spacing w:line="480" w:lineRule="auto"/>
        <w:jc w:val="center"/>
        <w:rPr>
          <w:rFonts w:hint="eastAsia" w:ascii="Times New Roman" w:hAnsi="Times New Roman" w:cs="Times New Roman"/>
          <w:b/>
          <w:bCs/>
          <w:color w:val="auto"/>
          <w:kern w:val="0"/>
          <w:sz w:val="24"/>
          <w:lang w:eastAsia="zh-CN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lang w:eastAsia="zh-CN"/>
        </w:rPr>
        <w:t>Supplementary Table 2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</w:rPr>
        <w:t>Geometry traits of lettuce leaves</w:t>
      </w:r>
    </w:p>
    <w:tbl>
      <w:tblPr>
        <w:tblStyle w:val="4"/>
        <w:tblW w:w="82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2068"/>
        <w:gridCol w:w="3895"/>
        <w:gridCol w:w="7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Index</w:t>
            </w:r>
          </w:p>
        </w:tc>
        <w:tc>
          <w:tcPr>
            <w:tcW w:w="18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Abbreviation</w:t>
            </w:r>
          </w:p>
        </w:tc>
        <w:tc>
          <w:tcPr>
            <w:tcW w:w="40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Description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864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D_A</w:t>
            </w:r>
          </w:p>
        </w:tc>
        <w:tc>
          <w:tcPr>
            <w:tcW w:w="4027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otal leaf area</w:t>
            </w:r>
          </w:p>
        </w:tc>
        <w:tc>
          <w:tcPr>
            <w:tcW w:w="785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pixel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up>
                </m:sSup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D_W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eaf width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color w:val="auto"/>
                  </w:rPr>
                  <m:t>pixel</m:t>
                </m:r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D_L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eaf length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color w:val="auto"/>
                  </w:rPr>
                  <m:t>pixel</m:t>
                </m:r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D_HWL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atio between leaf width and length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R_A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id-rid area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pixel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up>
                </m:sSup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R_L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id-rid length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color w:val="auto"/>
                  </w:rPr>
                  <m:t>pixel</m:t>
                </m:r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R_W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id-rid width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color w:val="auto"/>
                  </w:rPr>
                  <m:t>pixel</m:t>
                </m:r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VS_A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rea of the second-order veins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pixel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up>
                </m:sSup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VS_CHA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onvex area of the second-order veins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pixel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up>
                </m:sSup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VS_N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umber of the second-order veins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M_A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rea of the first-order laminas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pixel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up>
                </m:sSup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M_CHA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onvex area of the first-order laminas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pixel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up>
                </m:sSup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M_MA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ax area of the first-order laminas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pixel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up>
                </m:sSup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M_N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umber of the first-order laminas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VV_A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rea of the vein venation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pixel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up>
                </m:sSup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6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VV_CHA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onvex area of the vein venation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pixel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up>
                </m:sSup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7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Z_A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rea of the marginal zone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pixel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up>
                </m:sSup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8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Z_HN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ole number of the marginal zone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Z_HA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ole area of the marginal zone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pixel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</w:rPr>
                    </m:ctrlPr>
                  </m:sup>
                </m:sSup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R_A_Ratio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rea ratio between the mid-rid and the leaf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VS_A_Ratio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rea ratio between the second-order veins and the leaf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VV_A_Ratio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rea ratio between the vein venation and the leaf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3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M_A_Ratio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rea ratio between the laminas and the leaf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4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Z_A_Ratio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rea ratio between the marginal zone and the leaf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R_VS_A_Ratio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rea ratio: (MR_A+VS_A)/BD_A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R_VV_A_Ratio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rea ratio: (MR_A+VV_A)/BD_A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7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VS_VV_A_Ratio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rea ratio: (VS_A+VV_A)/BD_A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8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EVA_MR_VS_2_VV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rea ratio: (MR_A+VS_A)/VV_A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9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EVA_LM_VV_2_BD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rea ratio: (LM_A+VV_A)/BD_A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1864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EVA_MZ_LM_2_BD</w:t>
            </w:r>
          </w:p>
        </w:tc>
        <w:tc>
          <w:tcPr>
            <w:tcW w:w="4027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rea ratio: (MZ_A+LM_A)/BD_A</w:t>
            </w:r>
          </w:p>
        </w:tc>
        <w:tc>
          <w:tcPr>
            <w:tcW w:w="785" w:type="dxa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>
      <w:pPr>
        <w:spacing w:line="480" w:lineRule="auto"/>
        <w:jc w:val="left"/>
        <w:rPr>
          <w:rFonts w:hint="eastAsia" w:ascii="Times New Roman" w:hAnsi="Times New Roman" w:cs="Times New Roman"/>
          <w:b/>
          <w:bCs/>
          <w:color w:val="auto"/>
          <w:lang w:eastAsia="zh-CN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/>
          <w:b/>
          <w:bCs/>
          <w:color w:val="auto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lang w:eastAsia="zh-CN"/>
        </w:rPr>
        <w:t>Supplementary Table 3</w:t>
      </w:r>
      <w:r>
        <w:rPr>
          <w:rFonts w:hint="eastAsia" w:ascii="Times New Roman" w:hAnsi="Times New Roman" w:cs="Times New Roman"/>
          <w:b/>
          <w:bCs/>
          <w:color w:val="auto"/>
        </w:rPr>
        <w:t>. Vein architecture traits of lettuce leaves</w:t>
      </w:r>
    </w:p>
    <w:tbl>
      <w:tblPr>
        <w:tblStyle w:val="4"/>
        <w:tblW w:w="83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891"/>
        <w:gridCol w:w="4553"/>
        <w:gridCol w:w="11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Index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Abbrevia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Descrip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M_N_T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Total number of laminas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BD_PE_PX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rea of petio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  <w:szCs w:val="21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auto"/>
                        <w:szCs w:val="21"/>
                      </w:rPr>
                      <m:t>pixel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  <w:szCs w:val="21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auto"/>
                        <w:szCs w:val="21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  <w:szCs w:val="21"/>
                      </w:rPr>
                    </m:ctrlPr>
                  </m:sup>
                </m:sSup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BD_AP_PX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rea from petiole to the apex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  <w:szCs w:val="21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auto"/>
                        <w:szCs w:val="21"/>
                      </w:rPr>
                      <m:t>pixel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  <w:szCs w:val="21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auto"/>
                        <w:szCs w:val="21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  <w:szCs w:val="21"/>
                      </w:rPr>
                    </m:ctrlPr>
                  </m:sup>
                </m:sSup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R_PE_PX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rea of petiole in the mid-rid region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  <w:szCs w:val="21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auto"/>
                        <w:szCs w:val="21"/>
                      </w:rPr>
                      <m:t>pixel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  <w:szCs w:val="21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auto"/>
                        <w:szCs w:val="21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  <w:szCs w:val="21"/>
                      </w:rPr>
                    </m:ctrlPr>
                  </m:sup>
                </m:sSup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R_AP_PX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rea from petiole to apex in the mid-rid region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  <w:szCs w:val="21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color w:val="auto"/>
                        <w:szCs w:val="21"/>
                      </w:rPr>
                      <m:t>pixel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  <w:szCs w:val="21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color w:val="auto"/>
                        <w:szCs w:val="21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  <w:szCs w:val="21"/>
                      </w:rPr>
                    </m:ctrlPr>
                  </m:sup>
                </m:sSup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E_L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ength of petio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color w:val="auto"/>
                    <w:szCs w:val="21"/>
                  </w:rPr>
                  <m:t>pixel</m:t>
                </m:r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P_L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ength from petiole to the apex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color w:val="auto"/>
                    <w:szCs w:val="21"/>
                  </w:rPr>
                  <m:t>pixel</m:t>
                </m:r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BD_PE_AP_AR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rea ratio between petiole and apex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R_PE_AP_AR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rea ratio between petiole and apex in the mid-rid region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E_ AP_LR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ength ratio between apex and petiole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1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M1_N_LT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umber of the first-order lamina of the left side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2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M1_N_RT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umber of the first-order lamina of the right side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3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M1_N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Number of the first-order lamina 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4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M1_NR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Cambria Math" w:hAnsi="Cambria Math" w:cs="Times New Roman"/>
                <w:color w:val="auto"/>
                <w:szCs w:val="21"/>
                <w:oMath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Times New Roman"/>
                    <w:color w:val="auto"/>
                    <w:szCs w:val="21"/>
                  </w:rPr>
                  <m:t>R1=LM1_N_LT/ LM1_N_RT</m:t>
                </m:r>
              </m:oMath>
            </m:oMathPara>
          </w:p>
          <w:p>
            <w:pPr>
              <w:spacing w:line="480" w:lineRule="auto"/>
              <w:rPr>
                <w:rFonts w:ascii="Cambria Math" w:hAnsi="Cambria Math" w:cs="Times New Roman"/>
                <w:color w:val="auto"/>
                <w:szCs w:val="21"/>
                <w:oMath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Times New Roman"/>
                    <w:color w:val="auto"/>
                    <w:szCs w:val="21"/>
                  </w:rPr>
                  <m:t>R2=LM1_N_RT/ LM1_N_LT</m:t>
                </m:r>
              </m:oMath>
            </m:oMathPara>
          </w:p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Times New Roman"/>
                    <w:color w:val="auto"/>
                    <w:szCs w:val="21"/>
                  </w:rPr>
                  <m:t>R = min(R1, R2)</m:t>
                </m:r>
              </m:oMath>
            </m:oMathPara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5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M1_A_LT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rea of the first-order laminas on the left side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6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M1_A_RT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rea of the first-order laminas on the right side</w:t>
            </w:r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7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M1_AR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Times New Roman"/>
                    <w:color w:val="auto"/>
                    <w:szCs w:val="21"/>
                  </w:rPr>
                  <m:t>R1= LM1_A_LT / LM1_A_RT</m:t>
                </m:r>
              </m:oMath>
            </m:oMathPara>
          </w:p>
          <w:p>
            <w:pPr>
              <w:spacing w:line="480" w:lineRule="auto"/>
              <w:rPr>
                <w:rFonts w:ascii="Cambria Math" w:hAnsi="Cambria Math" w:cs="Times New Roman"/>
                <w:color w:val="auto"/>
                <w:szCs w:val="21"/>
                <w:oMath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Times New Roman"/>
                    <w:color w:val="auto"/>
                    <w:szCs w:val="21"/>
                  </w:rPr>
                  <m:t>R2= LM1_A_RT / LM1_A_LT</m:t>
                </m:r>
              </m:oMath>
            </m:oMathPara>
          </w:p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Times New Roman"/>
                    <w:color w:val="auto"/>
                    <w:szCs w:val="21"/>
                  </w:rPr>
                  <m:t>R = min(R1, R2)</m:t>
                </m:r>
              </m:oMath>
            </m:oMathPara>
          </w:p>
        </w:tc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8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M_ANG_List_LT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ngle list of the left first-order lamina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color w:val="auto"/>
                    <w:szCs w:val="21"/>
                  </w:rPr>
                  <m:t>degree(°)</m:t>
                </m:r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9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M_ANG_List_RT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ngle list of the right first-order lamina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color w:val="auto"/>
                    <w:szCs w:val="21"/>
                  </w:rPr>
                  <m:t>degree(°)</m:t>
                </m:r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0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M_Ave_ANG_LT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verage angle of the left first-order lamina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color w:val="auto"/>
                    <w:szCs w:val="21"/>
                  </w:rPr>
                  <m:t>degree(°)</m:t>
                </m:r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1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M_Ave_ANG_RT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verage angle of the right first-order lamina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color w:val="auto"/>
                    <w:szCs w:val="21"/>
                  </w:rPr>
                  <m:t>degree(°)</m:t>
                </m:r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2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M_NR_ANG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Angle ratio between the left and right first-order lamina, and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javascript:;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les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 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javascript:;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than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 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javascript:;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r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 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javascript:;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equal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 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javascript:;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to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1.</w:t>
            </w:r>
          </w:p>
          <w:p>
            <w:pPr>
              <w:spacing w:line="480" w:lineRule="auto"/>
              <w:rPr>
                <w:rFonts w:ascii="Cambria Math" w:hAnsi="Cambria Math" w:cs="Times New Roman"/>
                <w:color w:val="auto"/>
                <w:szCs w:val="21"/>
                <w:oMath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Times New Roman"/>
                    <w:color w:val="auto"/>
                    <w:szCs w:val="21"/>
                  </w:rPr>
                  <m:t>R1= LM_Ave_ANG_LT / LM_Ave_ANG_RT</m:t>
                </m:r>
              </m:oMath>
            </m:oMathPara>
          </w:p>
          <w:p>
            <w:pPr>
              <w:spacing w:line="480" w:lineRule="auto"/>
              <w:rPr>
                <w:rFonts w:ascii="Cambria Math" w:hAnsi="Cambria Math" w:cs="Times New Roman"/>
                <w:color w:val="auto"/>
                <w:szCs w:val="21"/>
                <w:oMath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Times New Roman"/>
                    <w:color w:val="auto"/>
                    <w:szCs w:val="21"/>
                  </w:rPr>
                  <m:t>R2= LM_Ave_ANG_RT / LM_Ave_ANG_LT</m:t>
                </m:r>
              </m:oMath>
            </m:oMathPara>
          </w:p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Times New Roman"/>
                    <w:color w:val="auto"/>
                    <w:szCs w:val="21"/>
                  </w:rPr>
                  <m:t>R = min(R1, R2)</m:t>
                </m:r>
              </m:oMath>
            </m:oMathPara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</w:tbl>
    <w:p>
      <w:pP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104662"/>
    <w:rsid w:val="0A104662"/>
    <w:rsid w:val="7B28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06:35:00Z</dcterms:created>
  <dc:creator>阿杜</dc:creator>
  <cp:lastModifiedBy>阿杜</cp:lastModifiedBy>
  <dcterms:modified xsi:type="dcterms:W3CDTF">2022-02-25T02:4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84A78680B6B4463B4A093CF9F1E654B</vt:lpwstr>
  </property>
</Properties>
</file>